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24C" w:rsidRPr="00627238" w:rsidRDefault="00AC124C" w:rsidP="00A2101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272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12236" w:rsidRPr="0062723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755E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2723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12FCB" w:rsidRPr="00627238">
        <w:rPr>
          <w:rFonts w:ascii="Times New Roman" w:hAnsi="Times New Roman" w:cs="Times New Roman"/>
          <w:b/>
          <w:sz w:val="24"/>
          <w:szCs w:val="24"/>
        </w:rPr>
        <w:t>Categorization of unigenes to KEGG biochemical pathways</w:t>
      </w:r>
    </w:p>
    <w:tbl>
      <w:tblPr>
        <w:tblStyle w:val="a4"/>
        <w:tblW w:w="0" w:type="auto"/>
        <w:jc w:val="center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44"/>
        <w:gridCol w:w="2017"/>
        <w:gridCol w:w="2235"/>
      </w:tblGrid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7238">
              <w:rPr>
                <w:rFonts w:ascii="Times New Roman" w:hAnsi="Times New Roman" w:cs="Times New Roman"/>
                <w:b/>
                <w:szCs w:val="21"/>
              </w:rPr>
              <w:t xml:space="preserve">KEGG categories </w:t>
            </w:r>
          </w:p>
        </w:tc>
        <w:tc>
          <w:tcPr>
            <w:tcW w:w="2017" w:type="dxa"/>
          </w:tcPr>
          <w:p w:rsidR="00627238" w:rsidRPr="00627238" w:rsidRDefault="00627238" w:rsidP="00C9764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7238">
              <w:rPr>
                <w:rFonts w:ascii="Times New Roman" w:hAnsi="Times New Roman" w:cs="Times New Roman"/>
                <w:b/>
                <w:szCs w:val="21"/>
              </w:rPr>
              <w:t>Number of</w:t>
            </w:r>
            <w:r w:rsidRPr="00627238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C9764D">
              <w:rPr>
                <w:rFonts w:ascii="Times New Roman" w:hAnsi="Times New Roman" w:cs="Times New Roman" w:hint="eastAsia"/>
                <w:b/>
                <w:szCs w:val="21"/>
              </w:rPr>
              <w:t xml:space="preserve">assigned </w:t>
            </w:r>
            <w:r w:rsidRPr="00627238">
              <w:rPr>
                <w:rFonts w:ascii="Times New Roman" w:hAnsi="Times New Roman" w:cs="Times New Roman" w:hint="eastAsia"/>
                <w:b/>
                <w:szCs w:val="21"/>
              </w:rPr>
              <w:t>pathways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7238">
              <w:rPr>
                <w:rFonts w:ascii="Times New Roman" w:hAnsi="Times New Roman" w:cs="Times New Roman"/>
                <w:b/>
                <w:szCs w:val="21"/>
              </w:rPr>
              <w:t xml:space="preserve">Number of </w:t>
            </w:r>
            <w:r w:rsidR="00896331" w:rsidRPr="00896331">
              <w:rPr>
                <w:rFonts w:ascii="Times New Roman" w:hAnsi="Times New Roman" w:cs="Times New Roman"/>
                <w:b/>
                <w:szCs w:val="21"/>
              </w:rPr>
              <w:t xml:space="preserve">annotated </w:t>
            </w:r>
            <w:r w:rsidRPr="00627238">
              <w:rPr>
                <w:rFonts w:ascii="Times New Roman" w:hAnsi="Times New Roman" w:cs="Times New Roman"/>
                <w:b/>
                <w:szCs w:val="21"/>
              </w:rPr>
              <w:t>unigenes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b/>
                <w:szCs w:val="21"/>
              </w:rPr>
              <w:t>Metabolism</w:t>
            </w:r>
          </w:p>
        </w:tc>
        <w:tc>
          <w:tcPr>
            <w:tcW w:w="2017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1029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Energy Metabolis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172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716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 xml:space="preserve">Nucleotide Metabolism  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554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975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Metabolism of Other Amino Acids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249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Glycan Biosynthesis and Metabolis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461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Metabolism of Terpenoids and Polyketides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Biosynthesis of Other Secondary Metabolites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Xenobiotics Biodegradation and Metabolis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151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7238">
              <w:rPr>
                <w:rFonts w:ascii="Times New Roman" w:hAnsi="Times New Roman" w:cs="Times New Roman"/>
                <w:b/>
                <w:szCs w:val="21"/>
              </w:rPr>
              <w:t>Genetic Information Processing</w:t>
            </w:r>
          </w:p>
        </w:tc>
        <w:tc>
          <w:tcPr>
            <w:tcW w:w="2017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Transcription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553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Translation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921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Folding, Sorting and Degradation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963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Replication and Repair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381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7238">
              <w:rPr>
                <w:rFonts w:ascii="Times New Roman" w:hAnsi="Times New Roman" w:cs="Times New Roman"/>
                <w:b/>
                <w:szCs w:val="21"/>
              </w:rPr>
              <w:t>Environmental Information Processing</w:t>
            </w:r>
          </w:p>
        </w:tc>
        <w:tc>
          <w:tcPr>
            <w:tcW w:w="2017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Membrane Transport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118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Signal Transduction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1867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Signaling Molecules and Interaction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782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7238">
              <w:rPr>
                <w:rFonts w:ascii="Times New Roman" w:hAnsi="Times New Roman" w:cs="Times New Roman"/>
                <w:b/>
                <w:szCs w:val="21"/>
              </w:rPr>
              <w:t>Cellular Processes</w:t>
            </w:r>
          </w:p>
        </w:tc>
        <w:tc>
          <w:tcPr>
            <w:tcW w:w="2017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Transport and Catabolis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1204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Cell Motility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420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Cell Growth and Death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676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Cell Communication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1046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7238">
              <w:rPr>
                <w:rFonts w:ascii="Times New Roman" w:hAnsi="Times New Roman" w:cs="Times New Roman"/>
                <w:b/>
                <w:szCs w:val="21"/>
              </w:rPr>
              <w:t>Organismal Systems</w:t>
            </w:r>
          </w:p>
        </w:tc>
        <w:tc>
          <w:tcPr>
            <w:tcW w:w="2017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Immune Syste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1452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Endocrine Syste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969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Circulatory Syste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471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Digestive Syste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1297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Excretory Syste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419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Nervous Syste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793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Sensory System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337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Development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382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Environmental Adaptation</w:t>
            </w:r>
          </w:p>
        </w:tc>
        <w:tc>
          <w:tcPr>
            <w:tcW w:w="2017" w:type="dxa"/>
          </w:tcPr>
          <w:p w:rsidR="00627238" w:rsidRPr="00627238" w:rsidRDefault="00C976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7238">
              <w:rPr>
                <w:rFonts w:ascii="Times New Roman" w:hAnsi="Times New Roman" w:cs="Times New Roman"/>
                <w:b/>
                <w:szCs w:val="21"/>
              </w:rPr>
              <w:t>Human Diseases</w:t>
            </w:r>
          </w:p>
        </w:tc>
        <w:tc>
          <w:tcPr>
            <w:tcW w:w="2017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Cancers</w:t>
            </w:r>
          </w:p>
        </w:tc>
        <w:tc>
          <w:tcPr>
            <w:tcW w:w="2017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235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43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627238" w:rsidRDefault="00627238">
            <w:pPr>
              <w:rPr>
                <w:rFonts w:ascii="Times New Roman" w:hAnsi="Times New Roman" w:cs="Times New Roman"/>
                <w:szCs w:val="21"/>
              </w:rPr>
            </w:pPr>
            <w:r w:rsidRPr="00627238">
              <w:rPr>
                <w:rFonts w:ascii="Times New Roman" w:hAnsi="Times New Roman" w:cs="Times New Roman"/>
                <w:szCs w:val="21"/>
              </w:rPr>
              <w:t>Immune Diseases</w:t>
            </w:r>
          </w:p>
        </w:tc>
        <w:tc>
          <w:tcPr>
            <w:tcW w:w="2017" w:type="dxa"/>
          </w:tcPr>
          <w:p w:rsidR="00627238" w:rsidRPr="00627238" w:rsidRDefault="00953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35" w:type="dxa"/>
          </w:tcPr>
          <w:p w:rsidR="00627238" w:rsidRPr="00627238" w:rsidRDefault="00953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95393E" w:rsidRDefault="0095393E">
            <w:pPr>
              <w:rPr>
                <w:rFonts w:ascii="Times New Roman" w:hAnsi="Times New Roman" w:cs="Times New Roman"/>
                <w:szCs w:val="21"/>
              </w:rPr>
            </w:pPr>
            <w:r w:rsidRPr="0095393E">
              <w:rPr>
                <w:rFonts w:ascii="Times New Roman" w:hAnsi="Times New Roman" w:cs="Times New Roman"/>
                <w:szCs w:val="21"/>
              </w:rPr>
              <w:lastRenderedPageBreak/>
              <w:t>Neurodegenerative Diseases</w:t>
            </w:r>
          </w:p>
        </w:tc>
        <w:tc>
          <w:tcPr>
            <w:tcW w:w="2017" w:type="dxa"/>
          </w:tcPr>
          <w:p w:rsidR="00627238" w:rsidRPr="00627238" w:rsidRDefault="00953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35" w:type="dxa"/>
          </w:tcPr>
          <w:p w:rsidR="00627238" w:rsidRPr="00627238" w:rsidRDefault="00953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43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95393E" w:rsidRDefault="009539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5393E">
              <w:rPr>
                <w:rFonts w:ascii="Times New Roman" w:hAnsi="Times New Roman" w:cs="Times New Roman"/>
              </w:rPr>
              <w:t>Cardiovascular Diseases</w:t>
            </w:r>
          </w:p>
        </w:tc>
        <w:tc>
          <w:tcPr>
            <w:tcW w:w="2017" w:type="dxa"/>
          </w:tcPr>
          <w:p w:rsidR="00627238" w:rsidRPr="00627238" w:rsidRDefault="00953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235" w:type="dxa"/>
          </w:tcPr>
          <w:p w:rsidR="00627238" w:rsidRPr="00627238" w:rsidRDefault="00953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6</w:t>
            </w:r>
          </w:p>
        </w:tc>
      </w:tr>
      <w:tr w:rsidR="00627238" w:rsidRPr="00A21015" w:rsidTr="009932A3">
        <w:trPr>
          <w:jc w:val="center"/>
        </w:trPr>
        <w:tc>
          <w:tcPr>
            <w:tcW w:w="4344" w:type="dxa"/>
          </w:tcPr>
          <w:p w:rsidR="00627238" w:rsidRPr="0095393E" w:rsidRDefault="009539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5393E">
              <w:rPr>
                <w:rFonts w:ascii="Times New Roman" w:hAnsi="Times New Roman" w:cs="Times New Roman"/>
              </w:rPr>
              <w:t>Endocrine and Metabolic Diseases</w:t>
            </w:r>
          </w:p>
        </w:tc>
        <w:tc>
          <w:tcPr>
            <w:tcW w:w="2017" w:type="dxa"/>
          </w:tcPr>
          <w:p w:rsidR="00627238" w:rsidRPr="00627238" w:rsidRDefault="00953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35" w:type="dxa"/>
          </w:tcPr>
          <w:p w:rsidR="00627238" w:rsidRPr="00627238" w:rsidRDefault="00953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</w:tr>
      <w:tr w:rsidR="0095393E" w:rsidRPr="00A21015" w:rsidTr="009932A3">
        <w:trPr>
          <w:jc w:val="center"/>
        </w:trPr>
        <w:tc>
          <w:tcPr>
            <w:tcW w:w="4344" w:type="dxa"/>
          </w:tcPr>
          <w:p w:rsidR="0095393E" w:rsidRPr="0095393E" w:rsidRDefault="0095393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5393E">
              <w:rPr>
                <w:rFonts w:ascii="Times New Roman" w:hAnsi="Times New Roman" w:cs="Times New Roman"/>
              </w:rPr>
              <w:t>Infectious Diseases</w:t>
            </w:r>
          </w:p>
        </w:tc>
        <w:tc>
          <w:tcPr>
            <w:tcW w:w="2017" w:type="dxa"/>
          </w:tcPr>
          <w:p w:rsidR="0095393E" w:rsidRPr="00627238" w:rsidRDefault="00953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2235" w:type="dxa"/>
          </w:tcPr>
          <w:p w:rsidR="0095393E" w:rsidRPr="00627238" w:rsidRDefault="00953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84</w:t>
            </w:r>
          </w:p>
        </w:tc>
      </w:tr>
    </w:tbl>
    <w:p w:rsidR="00235AC6" w:rsidRDefault="00235AC6" w:rsidP="000E5AA0"/>
    <w:sectPr w:rsidR="00235AC6" w:rsidSect="00F01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3C6C" w:rsidRDefault="00163C6C" w:rsidP="000E5AA0">
      <w:r>
        <w:separator/>
      </w:r>
    </w:p>
  </w:endnote>
  <w:endnote w:type="continuationSeparator" w:id="1">
    <w:p w:rsidR="00163C6C" w:rsidRDefault="00163C6C" w:rsidP="000E5A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3C6C" w:rsidRDefault="00163C6C" w:rsidP="000E5AA0">
      <w:r>
        <w:separator/>
      </w:r>
    </w:p>
  </w:footnote>
  <w:footnote w:type="continuationSeparator" w:id="1">
    <w:p w:rsidR="00163C6C" w:rsidRDefault="00163C6C" w:rsidP="000E5A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248B"/>
    <w:rsid w:val="0001539E"/>
    <w:rsid w:val="00023CAC"/>
    <w:rsid w:val="000301E8"/>
    <w:rsid w:val="0003388C"/>
    <w:rsid w:val="000C7FD7"/>
    <w:rsid w:val="000E5AA0"/>
    <w:rsid w:val="00163C6C"/>
    <w:rsid w:val="00177215"/>
    <w:rsid w:val="0018387A"/>
    <w:rsid w:val="00187E64"/>
    <w:rsid w:val="0019784B"/>
    <w:rsid w:val="001F1EE2"/>
    <w:rsid w:val="00235AC6"/>
    <w:rsid w:val="002647B8"/>
    <w:rsid w:val="002755E4"/>
    <w:rsid w:val="002B1AC3"/>
    <w:rsid w:val="003012BB"/>
    <w:rsid w:val="00310617"/>
    <w:rsid w:val="003F615A"/>
    <w:rsid w:val="004254BD"/>
    <w:rsid w:val="00495042"/>
    <w:rsid w:val="00545A88"/>
    <w:rsid w:val="00570004"/>
    <w:rsid w:val="005D6015"/>
    <w:rsid w:val="00624E2E"/>
    <w:rsid w:val="00627238"/>
    <w:rsid w:val="00656D45"/>
    <w:rsid w:val="006D4B77"/>
    <w:rsid w:val="006E3B86"/>
    <w:rsid w:val="007069C3"/>
    <w:rsid w:val="00710E49"/>
    <w:rsid w:val="007469BF"/>
    <w:rsid w:val="00753751"/>
    <w:rsid w:val="00766AEC"/>
    <w:rsid w:val="00821EB0"/>
    <w:rsid w:val="00861F04"/>
    <w:rsid w:val="00874A04"/>
    <w:rsid w:val="00896331"/>
    <w:rsid w:val="008E632C"/>
    <w:rsid w:val="008F3C87"/>
    <w:rsid w:val="00912FCB"/>
    <w:rsid w:val="0095393E"/>
    <w:rsid w:val="009767AA"/>
    <w:rsid w:val="009932A3"/>
    <w:rsid w:val="009A2982"/>
    <w:rsid w:val="00A017CE"/>
    <w:rsid w:val="00A21015"/>
    <w:rsid w:val="00A56FAC"/>
    <w:rsid w:val="00AC124C"/>
    <w:rsid w:val="00AF0ED0"/>
    <w:rsid w:val="00B37BB3"/>
    <w:rsid w:val="00B7087C"/>
    <w:rsid w:val="00C12236"/>
    <w:rsid w:val="00C14654"/>
    <w:rsid w:val="00C25BBD"/>
    <w:rsid w:val="00C4790D"/>
    <w:rsid w:val="00C5248B"/>
    <w:rsid w:val="00C66E50"/>
    <w:rsid w:val="00C9764D"/>
    <w:rsid w:val="00CE59AE"/>
    <w:rsid w:val="00CF7523"/>
    <w:rsid w:val="00D70E23"/>
    <w:rsid w:val="00E35098"/>
    <w:rsid w:val="00EA7F6C"/>
    <w:rsid w:val="00F01D5A"/>
    <w:rsid w:val="00F35EFE"/>
    <w:rsid w:val="00F466A8"/>
    <w:rsid w:val="00FA2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1D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248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248B"/>
    <w:rPr>
      <w:sz w:val="18"/>
      <w:szCs w:val="18"/>
    </w:rPr>
  </w:style>
  <w:style w:type="table" w:styleId="a4">
    <w:name w:val="Table Grid"/>
    <w:basedOn w:val="a1"/>
    <w:uiPriority w:val="59"/>
    <w:rsid w:val="00912F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0E5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E5AA0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0E5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0E5AA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3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211</Words>
  <Characters>1206</Characters>
  <Application>Microsoft Office Word</Application>
  <DocSecurity>0</DocSecurity>
  <Lines>10</Lines>
  <Paragraphs>2</Paragraphs>
  <ScaleCrop>false</ScaleCrop>
  <Company>微软中国</Company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9</cp:revision>
  <cp:lastPrinted>2013-01-04T09:04:00Z</cp:lastPrinted>
  <dcterms:created xsi:type="dcterms:W3CDTF">2013-01-04T07:19:00Z</dcterms:created>
  <dcterms:modified xsi:type="dcterms:W3CDTF">2015-03-11T09:00:00Z</dcterms:modified>
</cp:coreProperties>
</file>